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2. </w:t>
      </w:r>
      <w:r>
        <w:rPr>
          <w:kern w:val="0"/>
          <w:sz w:val="24"/>
        </w:rPr>
        <w:t>Predicted</w:t>
      </w:r>
      <w:r>
        <w:rPr>
          <w:sz w:val="24"/>
        </w:rPr>
        <w:t xml:space="preserve"> ORFs in the fine mapping region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0"/>
        <w:gridCol w:w="5174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RF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cus ID</w:t>
            </w:r>
          </w:p>
        </w:tc>
        <w:tc>
          <w:tcPr>
            <w:tcW w:w="51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unction annotation</w:t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OC_Os10g32980</w:t>
            </w:r>
          </w:p>
        </w:tc>
        <w:tc>
          <w:tcPr>
            <w:tcW w:w="517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ESA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- cellulose synthas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299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ceptor-like protein kinase 2 precurso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00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rotransposon prote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01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rotransposon prote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02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pressed prote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03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pressed prote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04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ceptor-like protein kinase precurso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05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pressed prote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06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r2-5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07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pressed prote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08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ucine-rich repeat receptor protein kinase EXS precurso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104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pressed prote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13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ucine-rich repeat receptor protein kinase EXS precurso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14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rVf2 prote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17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T domain containing peptide transporte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3190</w:t>
            </w:r>
          </w:p>
        </w:tc>
        <w:tc>
          <w:tcPr>
            <w:tcW w:w="517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pressed protein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OC_Os10g33200</w:t>
            </w:r>
          </w:p>
        </w:tc>
        <w:tc>
          <w:tcPr>
            <w:tcW w:w="51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pressed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6:40:00Z</dcterms:created>
  <dc:creator>微软用户</dc:creator>
  <dc:description/>
  <cp:keywords/>
  <dc:language>en-US</dc:language>
  <cp:lastModifiedBy>微软用户</cp:lastModifiedBy>
  <dcterms:modified xsi:type="dcterms:W3CDTF">2016-02-27T06:41:00Z</dcterms:modified>
  <cp:revision>2</cp:revision>
  <dc:subject/>
  <dc:title/>
</cp:coreProperties>
</file>